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13D2" w:rsidRPr="00A9143E" w:rsidRDefault="00C513D2" w:rsidP="00C513D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2 Table</w:t>
      </w:r>
      <w:r w:rsidRPr="00A9143E">
        <w:rPr>
          <w:rFonts w:ascii="Arial" w:hAnsi="Arial" w:cs="Arial"/>
          <w:b/>
          <w:sz w:val="20"/>
          <w:szCs w:val="20"/>
        </w:rPr>
        <w:t>. Comparison of performance metrics calculated on the test set, based on optimal thresholds (maximising sensitivity and specificity) obtained from receiver operating characteristic curves.</w:t>
      </w:r>
      <w:r w:rsidRPr="00A9143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ens, sensitivity; Spec; specificity, PPV, positive predictive value; NPV, negative predictive value; </w:t>
      </w:r>
      <w:proofErr w:type="spellStart"/>
      <w:r>
        <w:rPr>
          <w:rFonts w:ascii="Arial" w:hAnsi="Arial" w:cs="Arial"/>
          <w:sz w:val="20"/>
          <w:szCs w:val="20"/>
        </w:rPr>
        <w:t>Prec</w:t>
      </w:r>
      <w:proofErr w:type="spellEnd"/>
      <w:r>
        <w:rPr>
          <w:rFonts w:ascii="Arial" w:hAnsi="Arial" w:cs="Arial"/>
          <w:sz w:val="20"/>
          <w:szCs w:val="20"/>
        </w:rPr>
        <w:t>, precision; Rec, recall; Acc, accuracy.</w:t>
      </w:r>
    </w:p>
    <w:p w:rsidR="00C513D2" w:rsidRPr="00A9143E" w:rsidRDefault="00C513D2" w:rsidP="00C513D2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49"/>
        <w:gridCol w:w="596"/>
        <w:gridCol w:w="901"/>
        <w:gridCol w:w="1141"/>
        <w:gridCol w:w="1237"/>
        <w:gridCol w:w="851"/>
        <w:gridCol w:w="860"/>
        <w:gridCol w:w="851"/>
        <w:gridCol w:w="779"/>
        <w:gridCol w:w="851"/>
      </w:tblGrid>
      <w:tr w:rsidR="00C513D2" w:rsidRPr="00DB4D2D" w:rsidTr="004D7EF7">
        <w:tc>
          <w:tcPr>
            <w:tcW w:w="526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Model</w:t>
            </w:r>
          </w:p>
        </w:tc>
        <w:tc>
          <w:tcPr>
            <w:tcW w:w="330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AUC (95% CI)</w:t>
            </w:r>
          </w:p>
        </w:tc>
        <w:tc>
          <w:tcPr>
            <w:tcW w:w="499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Thresh.</w:t>
            </w:r>
          </w:p>
        </w:tc>
        <w:tc>
          <w:tcPr>
            <w:tcW w:w="633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Sens.</w:t>
            </w:r>
          </w:p>
        </w:tc>
        <w:tc>
          <w:tcPr>
            <w:tcW w:w="686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Spec.</w:t>
            </w:r>
          </w:p>
        </w:tc>
        <w:tc>
          <w:tcPr>
            <w:tcW w:w="47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PPV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NPV</w:t>
            </w:r>
          </w:p>
        </w:tc>
        <w:tc>
          <w:tcPr>
            <w:tcW w:w="47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Prec.</w:t>
            </w:r>
          </w:p>
        </w:tc>
        <w:tc>
          <w:tcPr>
            <w:tcW w:w="43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Rec.</w:t>
            </w:r>
          </w:p>
        </w:tc>
        <w:tc>
          <w:tcPr>
            <w:tcW w:w="47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Acc.</w:t>
            </w:r>
          </w:p>
        </w:tc>
      </w:tr>
      <w:tr w:rsidR="00C513D2" w:rsidRPr="00DB4D2D" w:rsidTr="004D7EF7">
        <w:tc>
          <w:tcPr>
            <w:tcW w:w="526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APACHE III risk of death</w:t>
            </w:r>
          </w:p>
        </w:tc>
        <w:tc>
          <w:tcPr>
            <w:tcW w:w="330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80 (0.79-0.82)</w:t>
            </w:r>
          </w:p>
        </w:tc>
        <w:tc>
          <w:tcPr>
            <w:tcW w:w="499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633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686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47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47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43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47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</w:tr>
      <w:tr w:rsidR="00C513D2" w:rsidRPr="00DB4D2D" w:rsidTr="004D7EF7">
        <w:tc>
          <w:tcPr>
            <w:tcW w:w="526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ANZROD</w:t>
            </w:r>
          </w:p>
        </w:tc>
        <w:tc>
          <w:tcPr>
            <w:tcW w:w="330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81 (0.80-0.82)</w:t>
            </w:r>
          </w:p>
        </w:tc>
        <w:tc>
          <w:tcPr>
            <w:tcW w:w="499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633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686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47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47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43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47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</w:tr>
      <w:tr w:rsidR="00C513D2" w:rsidRPr="00DB4D2D" w:rsidTr="004D7EF7">
        <w:tc>
          <w:tcPr>
            <w:tcW w:w="526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Logistic Regression</w:t>
            </w:r>
          </w:p>
        </w:tc>
        <w:tc>
          <w:tcPr>
            <w:tcW w:w="330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82 (0.81-0.83)</w:t>
            </w:r>
          </w:p>
        </w:tc>
        <w:tc>
          <w:tcPr>
            <w:tcW w:w="499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633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686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47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47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43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47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</w:tr>
      <w:tr w:rsidR="00C513D2" w:rsidRPr="00DB4D2D" w:rsidTr="004D7EF7">
        <w:tc>
          <w:tcPr>
            <w:tcW w:w="526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Artificial Neural Network</w:t>
            </w:r>
          </w:p>
        </w:tc>
        <w:tc>
          <w:tcPr>
            <w:tcW w:w="330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85 (0.84-0.86)</w:t>
            </w:r>
          </w:p>
        </w:tc>
        <w:tc>
          <w:tcPr>
            <w:tcW w:w="499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633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686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47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47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43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47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</w:tr>
      <w:tr w:rsidR="00C513D2" w:rsidRPr="00DB4D2D" w:rsidTr="004D7EF7">
        <w:tc>
          <w:tcPr>
            <w:tcW w:w="526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Random Forest</w:t>
            </w:r>
          </w:p>
        </w:tc>
        <w:tc>
          <w:tcPr>
            <w:tcW w:w="330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86 (0.84-0.87)</w:t>
            </w:r>
          </w:p>
        </w:tc>
        <w:tc>
          <w:tcPr>
            <w:tcW w:w="499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633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686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47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47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43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47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</w:tr>
      <w:tr w:rsidR="00C513D2" w:rsidRPr="00DB4D2D" w:rsidTr="004D7EF7">
        <w:tc>
          <w:tcPr>
            <w:tcW w:w="526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Support vector classifier</w:t>
            </w:r>
          </w:p>
        </w:tc>
        <w:tc>
          <w:tcPr>
            <w:tcW w:w="330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86 (0.85-0.87)</w:t>
            </w:r>
          </w:p>
        </w:tc>
        <w:tc>
          <w:tcPr>
            <w:tcW w:w="499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633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686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47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47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43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47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</w:tr>
      <w:tr w:rsidR="00C513D2" w:rsidRPr="00DB4D2D" w:rsidTr="004D7EF7">
        <w:tc>
          <w:tcPr>
            <w:tcW w:w="526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Ensemble</w:t>
            </w:r>
          </w:p>
        </w:tc>
        <w:tc>
          <w:tcPr>
            <w:tcW w:w="330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87 (0.86-0.88)</w:t>
            </w:r>
          </w:p>
        </w:tc>
        <w:tc>
          <w:tcPr>
            <w:tcW w:w="499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633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686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47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47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43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47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</w:tr>
      <w:tr w:rsidR="00C513D2" w:rsidRPr="00DB4D2D" w:rsidTr="004D7EF7">
        <w:tc>
          <w:tcPr>
            <w:tcW w:w="526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Gradient boosted machine</w:t>
            </w:r>
          </w:p>
        </w:tc>
        <w:tc>
          <w:tcPr>
            <w:tcW w:w="330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87 (0.86-0.88)</w:t>
            </w:r>
          </w:p>
        </w:tc>
        <w:tc>
          <w:tcPr>
            <w:tcW w:w="499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633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686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47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47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43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472" w:type="pct"/>
            <w:tcMar>
              <w:left w:w="0" w:type="dxa"/>
              <w:right w:w="0" w:type="dxa"/>
            </w:tcMar>
          </w:tcPr>
          <w:p w:rsidR="00C513D2" w:rsidRPr="00A9143E" w:rsidRDefault="00C513D2" w:rsidP="004D7EF7">
            <w:pPr>
              <w:rPr>
                <w:rFonts w:ascii="Arial" w:hAnsi="Arial" w:cs="Arial"/>
                <w:sz w:val="16"/>
                <w:szCs w:val="16"/>
              </w:rPr>
            </w:pPr>
            <w:r w:rsidRPr="00A9143E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</w:tr>
    </w:tbl>
    <w:p w:rsidR="002B74EE" w:rsidRDefault="002B74EE" w:rsidP="00C513D2">
      <w:bookmarkStart w:id="0" w:name="_GoBack"/>
      <w:bookmarkEnd w:id="0"/>
    </w:p>
    <w:sectPr w:rsidR="002B7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3D2"/>
    <w:rsid w:val="002B74EE"/>
    <w:rsid w:val="00C51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857C7"/>
  <w15:chartTrackingRefBased/>
  <w15:docId w15:val="{7107F776-5DBA-4274-8A76-C8A825086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13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3D2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aveall-Green</dc:creator>
  <cp:keywords/>
  <dc:description/>
  <cp:lastModifiedBy>Rebecca Saveall-Green</cp:lastModifiedBy>
  <cp:revision>1</cp:revision>
  <dcterms:created xsi:type="dcterms:W3CDTF">2018-10-29T12:57:00Z</dcterms:created>
  <dcterms:modified xsi:type="dcterms:W3CDTF">2018-10-29T12:57:00Z</dcterms:modified>
</cp:coreProperties>
</file>